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608DF" w14:textId="77777777" w:rsidR="00812714" w:rsidRPr="004301E5" w:rsidRDefault="00812714" w:rsidP="00812714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Pr="004301E5">
        <w:rPr>
          <w:rFonts w:ascii="Times New Roman" w:hAnsi="Times New Roman" w:cs="Times New Roman"/>
          <w:b/>
          <w:bCs/>
        </w:rPr>
        <w:t xml:space="preserve">3: Application of the evaluation framework for </w:t>
      </w:r>
      <w:r w:rsidRPr="004301E5">
        <w:rPr>
          <w:rFonts w:ascii="Times New Roman" w:hAnsi="Times New Roman" w:cs="Times New Roman"/>
          <w:b/>
          <w:bCs/>
          <w:i/>
          <w:iCs/>
        </w:rPr>
        <w:t>Mycobacterium tuberculosis</w:t>
      </w:r>
      <w:r w:rsidRPr="004301E5">
        <w:rPr>
          <w:rFonts w:ascii="Times New Roman" w:hAnsi="Times New Roman" w:cs="Times New Roman"/>
          <w:b/>
          <w:bCs/>
        </w:rPr>
        <w:t xml:space="preserve"> WG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335"/>
        <w:gridCol w:w="7020"/>
      </w:tblGrid>
      <w:tr w:rsidR="00812714" w:rsidRPr="004301E5" w14:paraId="36C8BCE4" w14:textId="77777777" w:rsidTr="00461767">
        <w:tc>
          <w:tcPr>
            <w:tcW w:w="2335" w:type="dxa"/>
            <w:vAlign w:val="center"/>
          </w:tcPr>
          <w:p w14:paraId="43CF1B78" w14:textId="77777777" w:rsidR="00812714" w:rsidRPr="004301E5" w:rsidRDefault="00812714" w:rsidP="00461767">
            <w:pPr>
              <w:pStyle w:val="EndNoteBibliography"/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of evaluation</w:t>
            </w:r>
          </w:p>
        </w:tc>
        <w:tc>
          <w:tcPr>
            <w:tcW w:w="7020" w:type="dxa"/>
            <w:vAlign w:val="center"/>
          </w:tcPr>
          <w:p w14:paraId="5071BF67" w14:textId="4C060F2F" w:rsidR="00812714" w:rsidRPr="004301E5" w:rsidRDefault="00812714" w:rsidP="00461767">
            <w:pPr>
              <w:pStyle w:val="EndNoteBibliography"/>
              <w:spacing w:before="24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ossible data collection and evaluation outcomes</w:t>
            </w:r>
          </w:p>
        </w:tc>
      </w:tr>
      <w:tr w:rsidR="00812714" w:rsidRPr="004301E5" w14:paraId="16BF4228" w14:textId="77777777" w:rsidTr="00461767">
        <w:tc>
          <w:tcPr>
            <w:tcW w:w="2335" w:type="dxa"/>
          </w:tcPr>
          <w:p w14:paraId="4E0354F0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1: Pre-analysis and analysis</w:t>
            </w:r>
          </w:p>
        </w:tc>
        <w:tc>
          <w:tcPr>
            <w:tcW w:w="7020" w:type="dxa"/>
          </w:tcPr>
          <w:p w14:paraId="70DE5A6B" w14:textId="77777777" w:rsidR="00812714" w:rsidRPr="004301E5" w:rsidRDefault="00812714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Laboratory data (e.g. number of TB isolates received and typed pre-WGS; existing typing methods used for TB such as RFLP or MIRU; cost of current typing; changes in turnaround times; which isolates are routinely typed; time to generate TB resistance data)</w:t>
            </w:r>
          </w:p>
          <w:p w14:paraId="1D3FB5E8" w14:textId="77777777" w:rsidR="00812714" w:rsidRPr="004301E5" w:rsidRDefault="00812714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Direct financial cost of WGS implementation in laboratory (i.e. wetlab and bioinformatic workflows)</w:t>
            </w:r>
          </w:p>
          <w:p w14:paraId="4036F0C3" w14:textId="1FFC760D" w:rsidR="00812714" w:rsidRPr="00812714" w:rsidRDefault="00812714" w:rsidP="00812714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laboratory staff discussing laboratory workflows (e.g. specimen handling and processing; staffing impacts on new workflows; additional biosafety considerations for TB WGS)</w:t>
            </w:r>
          </w:p>
        </w:tc>
      </w:tr>
      <w:tr w:rsidR="00812714" w:rsidRPr="004301E5" w14:paraId="64C97D16" w14:textId="77777777" w:rsidTr="00461767">
        <w:tc>
          <w:tcPr>
            <w:tcW w:w="2335" w:type="dxa"/>
          </w:tcPr>
          <w:p w14:paraId="4259BFCA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2: Reporting and communication</w:t>
            </w:r>
          </w:p>
          <w:p w14:paraId="081F7843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20" w:type="dxa"/>
          </w:tcPr>
          <w:p w14:paraId="3A554794" w14:textId="77777777" w:rsidR="00812714" w:rsidRPr="004301E5" w:rsidRDefault="00812714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end-users to discuss implementation and assessment of TB WGS (e.g. TB clinicians; TB epidemiologists; patient groups)</w:t>
            </w:r>
          </w:p>
          <w:p w14:paraId="74A7DD2B" w14:textId="77777777" w:rsidR="00812714" w:rsidRPr="004301E5" w:rsidRDefault="00812714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bioinformaticians to discuss analytical approaches to TB WGS (e.g. detection of TB resistance mutations and correlation with phenotype; interpretation of genomic data; facilitating availability of genomic data; supporting development of reports; visualisation of information)</w:t>
            </w:r>
          </w:p>
          <w:p w14:paraId="3982AA3B" w14:textId="2056A643" w:rsidR="00812714" w:rsidRPr="00812714" w:rsidRDefault="00812714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genomic epidemiologists to discuss interpretation and integration of data (e.g. visualisation of phylogenetic data; assistance to end-users with interpretation of genomic data; development of reports for end-users and integration into public health practice)</w:t>
            </w:r>
          </w:p>
        </w:tc>
      </w:tr>
      <w:tr w:rsidR="00812714" w:rsidRPr="004301E5" w14:paraId="58DBDDC4" w14:textId="77777777" w:rsidTr="00461767">
        <w:tc>
          <w:tcPr>
            <w:tcW w:w="2335" w:type="dxa"/>
          </w:tcPr>
          <w:p w14:paraId="20D0A529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hase 3: Implementation in public health practice </w:t>
            </w:r>
          </w:p>
        </w:tc>
        <w:tc>
          <w:tcPr>
            <w:tcW w:w="7020" w:type="dxa"/>
          </w:tcPr>
          <w:p w14:paraId="7F5CEC82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1 (qualitative evaluation)</w:t>
            </w:r>
          </w:p>
          <w:p w14:paraId="2AEA3688" w14:textId="77777777" w:rsidR="00812714" w:rsidRPr="004301E5" w:rsidRDefault="00812714" w:rsidP="0057578A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end-users to discuss acceptability and useability of genomic data (e.g. public health units; epidemiologists; TB clinicians)</w:t>
            </w:r>
          </w:p>
          <w:p w14:paraId="763ACA42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  <w:p w14:paraId="486E316C" w14:textId="77777777" w:rsidR="00812714" w:rsidRPr="004301E5" w:rsidRDefault="00812714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2 (quantitative evaluation)</w:t>
            </w:r>
          </w:p>
          <w:p w14:paraId="466AE85B" w14:textId="77777777" w:rsidR="00812714" w:rsidRPr="004301E5" w:rsidRDefault="00812714" w:rsidP="0057578A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Comparison of number of linked TB cases pre- and post- WGS implementation </w:t>
            </w:r>
          </w:p>
          <w:p w14:paraId="0E60C906" w14:textId="77777777" w:rsidR="00812714" w:rsidRPr="004301E5" w:rsidRDefault="00812714" w:rsidP="0057578A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Characterisation of TB outbreaks (e.g.number, size and spread of clusters; number of contacts linked to cluster)</w:t>
            </w:r>
          </w:p>
          <w:p w14:paraId="320C961D" w14:textId="77777777" w:rsidR="00812714" w:rsidRPr="004301E5" w:rsidRDefault="00812714" w:rsidP="0057578A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Time to results pre-and post-WGS implementation (e.g. isolate identification; AMR results; time to cluster identification)</w:t>
            </w:r>
          </w:p>
          <w:p w14:paraId="7EDBFF3E" w14:textId="3CFC9DB0" w:rsidR="00812714" w:rsidRPr="00812714" w:rsidRDefault="00812714" w:rsidP="00812714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direct costs and benefits of WGS implementation (e.g. costs of epidemiological investigation pre and post-WGS implementation)</w:t>
            </w:r>
          </w:p>
        </w:tc>
      </w:tr>
    </w:tbl>
    <w:p w14:paraId="5565B693" w14:textId="77777777" w:rsidR="00996F09" w:rsidRDefault="00996F09"/>
    <w:sectPr w:rsidR="00996F09" w:rsidSect="001056F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908E2"/>
    <w:multiLevelType w:val="hybridMultilevel"/>
    <w:tmpl w:val="4ED24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E7D47"/>
    <w:multiLevelType w:val="hybridMultilevel"/>
    <w:tmpl w:val="9C4EF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714"/>
    <w:rsid w:val="00092125"/>
    <w:rsid w:val="001056F7"/>
    <w:rsid w:val="00237980"/>
    <w:rsid w:val="003436CC"/>
    <w:rsid w:val="00461767"/>
    <w:rsid w:val="00812714"/>
    <w:rsid w:val="00855363"/>
    <w:rsid w:val="00996F09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EA344"/>
  <w15:chartTrackingRefBased/>
  <w15:docId w15:val="{681D838D-667F-4572-A824-5F65ED713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71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71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127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271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2</cp:revision>
  <dcterms:created xsi:type="dcterms:W3CDTF">2021-06-02T06:45:00Z</dcterms:created>
  <dcterms:modified xsi:type="dcterms:W3CDTF">2021-06-02T06:50:00Z</dcterms:modified>
</cp:coreProperties>
</file>